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266" w:rsidRDefault="000B0266" w:rsidP="000B0266">
      <w:pPr>
        <w:rPr>
          <w:b/>
        </w:rPr>
      </w:pPr>
      <w:bookmarkStart w:id="0" w:name="_Hlk481572134"/>
      <w:bookmarkStart w:id="1" w:name="_GoBack"/>
      <w:bookmarkEnd w:id="1"/>
      <w:r>
        <w:rPr>
          <w:b/>
          <w:lang w:val="en-GB"/>
        </w:rPr>
        <w:t>EXPRESSION OF PREDICTIVE VALUES IN TERMS OF PREVALENCE AND LIKELIHOOD RATIO’S</w:t>
      </w:r>
    </w:p>
    <w:p w:rsidR="0096152B" w:rsidRDefault="0096152B" w:rsidP="0096152B">
      <w:pPr>
        <w:rPr>
          <w:b/>
        </w:rPr>
      </w:pPr>
    </w:p>
    <w:bookmarkEnd w:id="0"/>
    <w:p w:rsidR="00C552C8" w:rsidRPr="00C552C8" w:rsidRDefault="00C552C8" w:rsidP="00087E83">
      <w:pPr>
        <w:shd w:val="clear" w:color="auto" w:fill="FFFFFF"/>
        <w:spacing w:after="0"/>
        <w:rPr>
          <w:b/>
          <w:bCs/>
        </w:rPr>
      </w:pPr>
      <w:r w:rsidRPr="00C552C8">
        <w:rPr>
          <w:b/>
          <w:bCs/>
        </w:rPr>
        <w:t>Expression of PPV in terms of prevalence and positive likelihood ratio</w:t>
      </w:r>
    </w:p>
    <w:p w:rsidR="006945DB" w:rsidRPr="00242D67" w:rsidRDefault="00C552C8" w:rsidP="006945DB">
      <w:pPr>
        <w:rPr>
          <w:lang w:val="en-GB"/>
        </w:rPr>
      </w:pPr>
      <w:r>
        <w:rPr>
          <w:bCs/>
        </w:rPr>
        <w:t xml:space="preserve"> With positive likelihood ratio</w:t>
      </w:r>
      <w:r w:rsidR="006945DB">
        <w:rPr>
          <w:bCs/>
        </w:rPr>
        <w:t xml:space="preserve"> </w:t>
      </w:r>
      <w:proofErr w:type="gramStart"/>
      <w:r>
        <w:rPr>
          <w:bCs/>
        </w:rPr>
        <w:t>LR</w:t>
      </w:r>
      <w:r w:rsidRPr="00F77030">
        <w:rPr>
          <w:bCs/>
          <w:vertAlign w:val="subscript"/>
        </w:rPr>
        <w:t>(</w:t>
      </w:r>
      <w:proofErr w:type="gramEnd"/>
      <w:r w:rsidRPr="00F77030">
        <w:rPr>
          <w:bCs/>
          <w:vertAlign w:val="subscript"/>
        </w:rPr>
        <w:t>+)</w:t>
      </w:r>
      <w:r>
        <w:rPr>
          <w:bCs/>
        </w:rPr>
        <w:t xml:space="preserve">, being </w:t>
      </w:r>
      <w:r w:rsidR="006945DB">
        <w:rPr>
          <w:bCs/>
        </w:rPr>
        <w:t>expressed in function of sensitivity S</w:t>
      </w:r>
      <w:r w:rsidR="006945DB" w:rsidRPr="006945DB">
        <w:rPr>
          <w:bCs/>
          <w:vertAlign w:val="subscript"/>
        </w:rPr>
        <w:t>n</w:t>
      </w:r>
      <w:r w:rsidR="006945DB">
        <w:rPr>
          <w:bCs/>
          <w:vertAlign w:val="subscript"/>
        </w:rPr>
        <w:t xml:space="preserve"> </w:t>
      </w:r>
      <w:r w:rsidR="006945DB">
        <w:rPr>
          <w:bCs/>
        </w:rPr>
        <w:t xml:space="preserve">and specificity </w:t>
      </w:r>
      <w:proofErr w:type="spellStart"/>
      <w:r w:rsidR="006945DB">
        <w:rPr>
          <w:bCs/>
        </w:rPr>
        <w:t>S</w:t>
      </w:r>
      <w:r w:rsidR="006945DB" w:rsidRPr="006945DB">
        <w:rPr>
          <w:bCs/>
          <w:vertAlign w:val="subscript"/>
        </w:rPr>
        <w:t>p</w:t>
      </w:r>
      <w:proofErr w:type="spellEnd"/>
      <w:r w:rsidR="006945DB">
        <w:rPr>
          <w:bCs/>
        </w:rPr>
        <w:t xml:space="preserve"> as follows: </w:t>
      </w:r>
      <w:r w:rsidR="006945DB">
        <w:rPr>
          <w:bCs/>
        </w:rPr>
        <w:tab/>
      </w:r>
    </w:p>
    <w:p w:rsidR="00B73BAB" w:rsidRPr="00930206" w:rsidRDefault="00151E31" w:rsidP="00930206">
      <w:pPr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R</m:t>
              </m:r>
            </m:e>
            <m:sub>
              <m:r>
                <w:rPr>
                  <w:rFonts w:ascii="Cambria Math" w:hAnsi="Cambria Math"/>
                  <w:lang w:val="en-GB"/>
                </w:rPr>
                <m:t>(+)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  <w:lang w:val="en-GB"/>
            </w:rPr>
            <m:t xml:space="preserve"> </m:t>
          </m:r>
        </m:oMath>
      </m:oMathPara>
    </w:p>
    <w:p w:rsidR="00CC7B90" w:rsidRPr="00242D67" w:rsidRDefault="004F410B" w:rsidP="00CC7B90">
      <w:pPr>
        <w:rPr>
          <w:lang w:val="en-GB"/>
        </w:rPr>
      </w:pPr>
      <w:r>
        <w:rPr>
          <w:lang w:val="en-GB"/>
        </w:rPr>
        <w:t xml:space="preserve">Equation </w:t>
      </w:r>
      <w:r w:rsidR="000B0266">
        <w:rPr>
          <w:lang w:val="en-GB"/>
        </w:rPr>
        <w:t>3</w:t>
      </w:r>
      <w:r w:rsidR="006945DB">
        <w:rPr>
          <w:lang w:val="en-GB"/>
        </w:rPr>
        <w:t xml:space="preserve">:  </w:t>
      </w:r>
    </w:p>
    <w:p w:rsidR="00CC7B90" w:rsidRPr="004521A6" w:rsidRDefault="00CC7B90" w:rsidP="00CC7B90">
      <w:pPr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PPV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p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 p+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1-p</m:t>
                  </m:r>
                </m:e>
              </m:d>
            </m:den>
          </m:f>
          <m:r>
            <w:rPr>
              <w:rFonts w:ascii="Cambria Math" w:hAnsi="Cambria Math"/>
              <w:lang w:val="en-GB"/>
            </w:rPr>
            <m:t xml:space="preserve">          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3</m:t>
              </m:r>
            </m:e>
          </m:d>
        </m:oMath>
      </m:oMathPara>
    </w:p>
    <w:p w:rsidR="004521A6" w:rsidRPr="00242D67" w:rsidRDefault="006945DB" w:rsidP="00CC7B90">
      <w:pPr>
        <w:rPr>
          <w:lang w:val="en-GB"/>
        </w:rPr>
      </w:pPr>
      <w:proofErr w:type="gramStart"/>
      <w:r>
        <w:rPr>
          <w:rFonts w:eastAsiaTheme="minorEastAsia"/>
          <w:lang w:val="en-GB"/>
        </w:rPr>
        <w:t>can</w:t>
      </w:r>
      <w:proofErr w:type="gramEnd"/>
      <w:r>
        <w:rPr>
          <w:rFonts w:eastAsiaTheme="minorEastAsia"/>
          <w:lang w:val="en-GB"/>
        </w:rPr>
        <w:t xml:space="preserve"> be rearranged as such that </w:t>
      </w:r>
      <w:r w:rsidR="004521A6">
        <w:rPr>
          <w:rFonts w:eastAsiaTheme="minorEastAsia"/>
          <w:lang w:val="en-GB"/>
        </w:rPr>
        <w:t xml:space="preserve">a linear relationship between the multiplicative inverse of PPV, prevalence </w:t>
      </w:r>
      <w:r w:rsidR="00576995">
        <w:rPr>
          <w:rFonts w:eastAsiaTheme="minorEastAsia"/>
          <w:lang w:val="en-GB"/>
        </w:rPr>
        <w:t xml:space="preserve">p </w:t>
      </w:r>
      <w:r w:rsidR="004521A6">
        <w:rPr>
          <w:rFonts w:eastAsiaTheme="minorEastAsia"/>
          <w:lang w:val="en-GB"/>
        </w:rPr>
        <w:t xml:space="preserve">and positive likelihood ratio </w:t>
      </w:r>
      <w:r w:rsidR="004521A6">
        <w:rPr>
          <w:lang w:val="en-GB"/>
        </w:rPr>
        <w:t>LR</w:t>
      </w:r>
      <w:r w:rsidR="0051766E" w:rsidRPr="00151E31">
        <w:rPr>
          <w:vertAlign w:val="subscript"/>
          <w:lang w:val="en-GB"/>
        </w:rPr>
        <w:t>(</w:t>
      </w:r>
      <w:r w:rsidR="00C552C8" w:rsidRPr="00151E31">
        <w:rPr>
          <w:vertAlign w:val="subscript"/>
          <w:lang w:val="en-GB"/>
        </w:rPr>
        <w:t>+</w:t>
      </w:r>
      <w:r w:rsidR="004521A6" w:rsidRPr="00151E31">
        <w:rPr>
          <w:rFonts w:eastAsiaTheme="minorEastAsia"/>
          <w:vertAlign w:val="subscript"/>
          <w:lang w:val="en-GB"/>
        </w:rPr>
        <w:t>)</w:t>
      </w:r>
      <w:r w:rsidR="0051766E">
        <w:rPr>
          <w:rFonts w:eastAsiaTheme="minorEastAsia"/>
          <w:lang w:val="en-GB"/>
        </w:rPr>
        <w:t xml:space="preserve"> becomes apparent</w:t>
      </w:r>
      <w:r w:rsidR="00576995">
        <w:rPr>
          <w:rFonts w:eastAsiaTheme="minorEastAsia"/>
          <w:lang w:val="en-GB"/>
        </w:rPr>
        <w:t>:</w:t>
      </w:r>
      <w:r w:rsidR="008D3BAD">
        <w:rPr>
          <w:rFonts w:eastAsiaTheme="minorEastAsia"/>
          <w:lang w:val="en-GB"/>
        </w:rPr>
        <w:t xml:space="preserve"> </w:t>
      </w:r>
    </w:p>
    <w:p w:rsidR="00930206" w:rsidRPr="00A8311A" w:rsidRDefault="00151E31" w:rsidP="00930206">
      <w:pPr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PPV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L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(+)</m:t>
                  </m:r>
                </m:sub>
              </m:sSub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-p</m:t>
              </m:r>
            </m:num>
            <m:den>
              <m:r>
                <w:rPr>
                  <w:rFonts w:ascii="Cambria Math" w:hAnsi="Cambria Math"/>
                  <w:lang w:val="en-GB"/>
                </w:rPr>
                <m:t>p</m:t>
              </m:r>
            </m:den>
          </m:f>
          <m:r>
            <w:rPr>
              <w:rFonts w:ascii="Cambria Math" w:hAnsi="Cambria Math"/>
              <w:lang w:val="en-GB"/>
            </w:rPr>
            <m:t>+1           (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3</m:t>
              </m:r>
            </m:e>
            <m:sup>
              <m:r>
                <w:rPr>
                  <w:rFonts w:ascii="Cambria Math" w:hAnsi="Cambria Math"/>
                  <w:lang w:val="en-GB"/>
                </w:rPr>
                <m:t>'</m:t>
              </m:r>
            </m:sup>
          </m:sSup>
          <m:r>
            <w:rPr>
              <w:rFonts w:ascii="Cambria Math" w:hAnsi="Cambria Math"/>
              <w:lang w:val="en-GB"/>
            </w:rPr>
            <m:t>)</m:t>
          </m:r>
        </m:oMath>
      </m:oMathPara>
    </w:p>
    <w:p w:rsidR="004521A6" w:rsidRDefault="00930206" w:rsidP="004521A6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Or</w:t>
      </w:r>
    </w:p>
    <w:p w:rsidR="00930206" w:rsidRDefault="00151E31" w:rsidP="00930206">
      <w:pPr>
        <w:jc w:val="center"/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PPV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L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(+)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L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(+)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L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(+)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 xml:space="preserve">           (3'')</m:t>
          </m:r>
        </m:oMath>
      </m:oMathPara>
    </w:p>
    <w:p w:rsidR="00307BB0" w:rsidRPr="00307BB0" w:rsidRDefault="00307BB0" w:rsidP="00B439DE">
      <w:pPr>
        <w:shd w:val="clear" w:color="auto" w:fill="FFFFFF"/>
        <w:spacing w:after="0"/>
        <w:rPr>
          <w:bCs/>
        </w:rPr>
      </w:pPr>
      <w:r>
        <w:rPr>
          <w:bCs/>
        </w:rPr>
        <w:t xml:space="preserve">From equation </w:t>
      </w:r>
      <w:r w:rsidR="000B0266">
        <w:rPr>
          <w:bCs/>
        </w:rPr>
        <w:t xml:space="preserve">3’’ </w:t>
      </w:r>
      <w:r>
        <w:rPr>
          <w:bCs/>
        </w:rPr>
        <w:t xml:space="preserve">it is clear that for a given </w:t>
      </w:r>
      <w:proofErr w:type="gramStart"/>
      <w:r>
        <w:rPr>
          <w:bCs/>
        </w:rPr>
        <w:t>LR</w:t>
      </w:r>
      <w:r w:rsidRPr="00F77030">
        <w:rPr>
          <w:bCs/>
          <w:vertAlign w:val="subscript"/>
        </w:rPr>
        <w:t>(</w:t>
      </w:r>
      <w:proofErr w:type="gramEnd"/>
      <w:r w:rsidRPr="00F77030">
        <w:rPr>
          <w:bCs/>
          <w:vertAlign w:val="subscript"/>
        </w:rPr>
        <w:t>+)</w:t>
      </w:r>
      <w:r>
        <w:rPr>
          <w:bCs/>
        </w:rPr>
        <w:t xml:space="preserve">, </w:t>
      </w:r>
      <w:r w:rsidR="00654188">
        <w:rPr>
          <w:bCs/>
        </w:rPr>
        <w:t>the PPV will increase with increasing prevalence.</w:t>
      </w:r>
    </w:p>
    <w:p w:rsidR="00B439DE" w:rsidRPr="00C552C8" w:rsidRDefault="00B439DE" w:rsidP="00B439DE">
      <w:pPr>
        <w:shd w:val="clear" w:color="auto" w:fill="FFFFFF"/>
        <w:spacing w:after="0"/>
        <w:rPr>
          <w:b/>
          <w:bCs/>
        </w:rPr>
      </w:pPr>
      <w:r w:rsidRPr="00C552C8">
        <w:rPr>
          <w:b/>
          <w:bCs/>
        </w:rPr>
        <w:t xml:space="preserve">Expression of </w:t>
      </w:r>
      <w:r>
        <w:rPr>
          <w:b/>
          <w:bCs/>
        </w:rPr>
        <w:t>N</w:t>
      </w:r>
      <w:r w:rsidRPr="00C552C8">
        <w:rPr>
          <w:b/>
          <w:bCs/>
        </w:rPr>
        <w:t xml:space="preserve">PV in terms of prevalence and </w:t>
      </w:r>
      <w:r>
        <w:rPr>
          <w:b/>
          <w:bCs/>
        </w:rPr>
        <w:t>negative</w:t>
      </w:r>
      <w:r w:rsidRPr="00C552C8">
        <w:rPr>
          <w:b/>
          <w:bCs/>
        </w:rPr>
        <w:t xml:space="preserve"> likelihood ratio</w:t>
      </w:r>
    </w:p>
    <w:p w:rsidR="00B439DE" w:rsidRPr="00242D67" w:rsidRDefault="00B439DE" w:rsidP="00B439DE">
      <w:pPr>
        <w:rPr>
          <w:lang w:val="en-GB"/>
        </w:rPr>
      </w:pPr>
      <w:r>
        <w:rPr>
          <w:bCs/>
        </w:rPr>
        <w:t xml:space="preserve">With Negative likelihood ratio </w:t>
      </w:r>
      <w:proofErr w:type="gramStart"/>
      <w:r>
        <w:rPr>
          <w:bCs/>
        </w:rPr>
        <w:t>LR</w:t>
      </w:r>
      <w:r w:rsidRPr="00F77030">
        <w:rPr>
          <w:bCs/>
          <w:vertAlign w:val="subscript"/>
        </w:rPr>
        <w:t>(</w:t>
      </w:r>
      <w:proofErr w:type="gramEnd"/>
      <w:r w:rsidRPr="00F77030">
        <w:rPr>
          <w:bCs/>
          <w:vertAlign w:val="subscript"/>
        </w:rPr>
        <w:t>-)</w:t>
      </w:r>
      <w:r>
        <w:rPr>
          <w:bCs/>
        </w:rPr>
        <w:t>, being expressed in function of sensitivity S</w:t>
      </w:r>
      <w:r w:rsidRPr="006945DB">
        <w:rPr>
          <w:bCs/>
          <w:vertAlign w:val="subscript"/>
        </w:rPr>
        <w:t>n</w:t>
      </w:r>
      <w:r>
        <w:rPr>
          <w:bCs/>
          <w:vertAlign w:val="subscript"/>
        </w:rPr>
        <w:t xml:space="preserve"> </w:t>
      </w:r>
      <w:r>
        <w:rPr>
          <w:bCs/>
        </w:rPr>
        <w:t xml:space="preserve">and specificity </w:t>
      </w:r>
      <w:proofErr w:type="spellStart"/>
      <w:r>
        <w:rPr>
          <w:bCs/>
        </w:rPr>
        <w:t>S</w:t>
      </w:r>
      <w:r w:rsidRPr="006945DB">
        <w:rPr>
          <w:bCs/>
          <w:vertAlign w:val="subscript"/>
        </w:rPr>
        <w:t>p</w:t>
      </w:r>
      <w:proofErr w:type="spellEnd"/>
      <w:r>
        <w:rPr>
          <w:bCs/>
        </w:rPr>
        <w:t xml:space="preserve"> as follows: </w:t>
      </w:r>
    </w:p>
    <w:p w:rsidR="00B439DE" w:rsidRPr="004521A6" w:rsidRDefault="00151E31" w:rsidP="00B439DE">
      <w:pPr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R</m:t>
              </m:r>
            </m:e>
            <m:sub>
              <m:r>
                <w:rPr>
                  <w:rFonts w:ascii="Cambria Math" w:hAnsi="Cambria Math"/>
                  <w:lang w:val="en-GB"/>
                </w:rPr>
                <m:t>(-)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1-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  <w:lang w:val="en-GB"/>
            </w:rPr>
            <m:t xml:space="preserve"> </m:t>
          </m:r>
        </m:oMath>
      </m:oMathPara>
    </w:p>
    <w:p w:rsidR="0051766E" w:rsidRPr="00242D67" w:rsidRDefault="0051766E" w:rsidP="0051766E">
      <w:pPr>
        <w:rPr>
          <w:lang w:val="en-GB"/>
        </w:rPr>
      </w:pPr>
      <w:proofErr w:type="gramStart"/>
      <w:r>
        <w:rPr>
          <w:lang w:val="en-GB"/>
        </w:rPr>
        <w:lastRenderedPageBreak/>
        <w:t>equation</w:t>
      </w:r>
      <w:proofErr w:type="gramEnd"/>
      <w:r>
        <w:rPr>
          <w:lang w:val="en-GB"/>
        </w:rPr>
        <w:t xml:space="preserve"> </w:t>
      </w:r>
      <w:r w:rsidR="000B0266">
        <w:rPr>
          <w:lang w:val="en-GB"/>
        </w:rPr>
        <w:t>4</w:t>
      </w:r>
      <w:r>
        <w:rPr>
          <w:lang w:val="en-GB"/>
        </w:rPr>
        <w:t xml:space="preserve">:  </w:t>
      </w:r>
    </w:p>
    <w:p w:rsidR="00CC7B90" w:rsidRPr="002655EA" w:rsidRDefault="00CC7B90" w:rsidP="00CC7B90">
      <w:pPr>
        <w:jc w:val="both"/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NPV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(1-p)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 xml:space="preserve"> p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(1-p)</m:t>
              </m:r>
            </m:den>
          </m:f>
          <m:r>
            <w:rPr>
              <w:rFonts w:ascii="Cambria Math" w:hAnsi="Cambria Math"/>
              <w:lang w:val="en-GB"/>
            </w:rPr>
            <m:t xml:space="preserve">          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4</m:t>
              </m:r>
            </m:e>
          </m:d>
        </m:oMath>
      </m:oMathPara>
    </w:p>
    <w:p w:rsidR="00930206" w:rsidRDefault="0051766E" w:rsidP="00930206">
      <w:pPr>
        <w:rPr>
          <w:rFonts w:eastAsiaTheme="minorEastAsia"/>
          <w:lang w:val="en-GB"/>
        </w:rPr>
      </w:pPr>
      <w:proofErr w:type="gramStart"/>
      <w:r>
        <w:rPr>
          <w:rFonts w:eastAsiaTheme="minorEastAsia"/>
          <w:lang w:val="en-GB"/>
        </w:rPr>
        <w:t>can</w:t>
      </w:r>
      <w:proofErr w:type="gramEnd"/>
      <w:r>
        <w:rPr>
          <w:rFonts w:eastAsiaTheme="minorEastAsia"/>
          <w:lang w:val="en-GB"/>
        </w:rPr>
        <w:t xml:space="preserve"> be rearranged as such that a linear relationship between the multiplicative inverse of NPV, prevalence p and negative likelihood ratio </w:t>
      </w:r>
      <w:r>
        <w:rPr>
          <w:lang w:val="en-GB"/>
        </w:rPr>
        <w:t>LR</w:t>
      </w:r>
      <w:r w:rsidRPr="00151E31">
        <w:rPr>
          <w:vertAlign w:val="subscript"/>
          <w:lang w:val="en-GB"/>
        </w:rPr>
        <w:t>(-)</w:t>
      </w:r>
      <w:r>
        <w:rPr>
          <w:rFonts w:eastAsiaTheme="minorEastAsia"/>
          <w:lang w:val="en-GB"/>
        </w:rPr>
        <w:t xml:space="preserve"> becomes apparent: </w:t>
      </w:r>
    </w:p>
    <w:p w:rsidR="00930206" w:rsidRPr="002655EA" w:rsidRDefault="00151E31" w:rsidP="00930206">
      <w:pPr>
        <w:jc w:val="both"/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NPV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R</m:t>
              </m:r>
            </m:e>
            <m:sub>
              <m:r>
                <w:rPr>
                  <w:rFonts w:ascii="Cambria Math" w:hAnsi="Cambria Math"/>
                  <w:lang w:val="en-GB"/>
                </w:rPr>
                <m:t>(-)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 xml:space="preserve"> p</m:t>
              </m:r>
            </m:num>
            <m:den>
              <m:r>
                <w:rPr>
                  <w:rFonts w:ascii="Cambria Math" w:hAnsi="Cambria Math"/>
                  <w:lang w:val="en-GB"/>
                </w:rPr>
                <m:t>1-p</m:t>
              </m:r>
            </m:den>
          </m:f>
          <m:r>
            <w:rPr>
              <w:rFonts w:ascii="Cambria Math" w:hAnsi="Cambria Math"/>
              <w:lang w:val="en-GB"/>
            </w:rPr>
            <m:t xml:space="preserve">+1           </m:t>
          </m:r>
          <m:r>
            <w:rPr>
              <w:rFonts w:ascii="Cambria Math" w:eastAsiaTheme="minorEastAsia" w:hAnsi="Cambria Math"/>
              <w:lang w:val="en-GB"/>
            </w:rPr>
            <m:t xml:space="preserve"> (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GB"/>
                </w:rPr>
                <m:t>4</m:t>
              </m:r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'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:rsidR="002655EA" w:rsidRDefault="002655EA" w:rsidP="00930206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or</w:t>
      </w:r>
    </w:p>
    <w:p w:rsidR="00930206" w:rsidRPr="00160D53" w:rsidRDefault="00151E31" w:rsidP="00930206">
      <w:pPr>
        <w:jc w:val="both"/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NPV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(1-p)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R</m:t>
              </m:r>
            </m:e>
            <m:sub>
              <m:r>
                <w:rPr>
                  <w:rFonts w:ascii="Cambria Math" w:hAnsi="Cambria Math"/>
                  <w:lang w:val="en-GB"/>
                </w:rPr>
                <m:t>(-)</m:t>
              </m:r>
            </m:sub>
          </m:sSub>
          <m:r>
            <w:rPr>
              <w:rFonts w:ascii="Cambria Math" w:hAnsi="Cambria Math"/>
              <w:lang w:val="en-GB"/>
            </w:rPr>
            <m:t>+1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R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</m:e>
              </m:d>
            </m:sub>
          </m:sSub>
          <m:r>
            <w:rPr>
              <w:rFonts w:ascii="Cambria Math" w:hAnsi="Cambria Math"/>
              <w:lang w:val="en-GB"/>
            </w:rPr>
            <m:t xml:space="preserve">            (4")</m:t>
          </m:r>
        </m:oMath>
      </m:oMathPara>
    </w:p>
    <w:p w:rsidR="00F77030" w:rsidRPr="00307BB0" w:rsidRDefault="00F77030" w:rsidP="00F77030">
      <w:pPr>
        <w:shd w:val="clear" w:color="auto" w:fill="FFFFFF"/>
        <w:spacing w:after="0"/>
        <w:rPr>
          <w:bCs/>
        </w:rPr>
      </w:pPr>
      <w:r w:rsidRPr="0096152B">
        <w:rPr>
          <w:bCs/>
        </w:rPr>
        <w:t xml:space="preserve">From equation </w:t>
      </w:r>
      <w:r w:rsidR="000B0266">
        <w:rPr>
          <w:bCs/>
        </w:rPr>
        <w:t>4</w:t>
      </w:r>
      <w:r w:rsidR="000B0266" w:rsidRPr="0096152B">
        <w:rPr>
          <w:bCs/>
        </w:rPr>
        <w:t xml:space="preserve">’’ </w:t>
      </w:r>
      <w:r w:rsidRPr="0096152B">
        <w:rPr>
          <w:bCs/>
        </w:rPr>
        <w:t xml:space="preserve">it is clear that for a given </w:t>
      </w:r>
      <w:proofErr w:type="gramStart"/>
      <w:r w:rsidRPr="0096152B">
        <w:rPr>
          <w:bCs/>
        </w:rPr>
        <w:t>LR</w:t>
      </w:r>
      <w:r w:rsidRPr="0096152B">
        <w:rPr>
          <w:bCs/>
          <w:vertAlign w:val="subscript"/>
        </w:rPr>
        <w:t>(</w:t>
      </w:r>
      <w:proofErr w:type="gramEnd"/>
      <w:r w:rsidRPr="0096152B">
        <w:rPr>
          <w:bCs/>
          <w:vertAlign w:val="subscript"/>
        </w:rPr>
        <w:t>-)</w:t>
      </w:r>
      <w:r w:rsidRPr="0096152B">
        <w:rPr>
          <w:bCs/>
        </w:rPr>
        <w:t xml:space="preserve">, the NPV will </w:t>
      </w:r>
      <w:r w:rsidR="00930206" w:rsidRPr="0096152B">
        <w:rPr>
          <w:bCs/>
        </w:rPr>
        <w:t>decrease</w:t>
      </w:r>
      <w:r w:rsidRPr="0096152B">
        <w:rPr>
          <w:bCs/>
        </w:rPr>
        <w:t xml:space="preserve"> with increasing prevalence.</w:t>
      </w:r>
    </w:p>
    <w:p w:rsidR="00F77030" w:rsidRPr="00F77030" w:rsidRDefault="00F77030" w:rsidP="00CC7B90">
      <w:pPr>
        <w:rPr>
          <w:b/>
        </w:rPr>
      </w:pPr>
    </w:p>
    <w:sectPr w:rsidR="00F77030" w:rsidRPr="00F77030" w:rsidSect="00087E83">
      <w:footerReference w:type="default" r:id="rId9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277" w:rsidRDefault="00A86277" w:rsidP="00087E83">
      <w:pPr>
        <w:spacing w:after="0" w:line="240" w:lineRule="auto"/>
      </w:pPr>
      <w:r>
        <w:separator/>
      </w:r>
    </w:p>
  </w:endnote>
  <w:endnote w:type="continuationSeparator" w:id="0">
    <w:p w:rsidR="00A86277" w:rsidRDefault="00A86277" w:rsidP="00087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3393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45DB" w:rsidRDefault="00BF41E2">
        <w:pPr>
          <w:pStyle w:val="Footer"/>
          <w:jc w:val="right"/>
        </w:pPr>
        <w:r>
          <w:fldChar w:fldCharType="begin"/>
        </w:r>
        <w:r w:rsidR="006945DB">
          <w:instrText xml:space="preserve"> PAGE   \* MERGEFORMAT </w:instrText>
        </w:r>
        <w:r>
          <w:fldChar w:fldCharType="separate"/>
        </w:r>
        <w:r w:rsidR="00151E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45DB" w:rsidRDefault="006945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277" w:rsidRDefault="00A86277" w:rsidP="00087E83">
      <w:pPr>
        <w:spacing w:after="0" w:line="240" w:lineRule="auto"/>
      </w:pPr>
      <w:r>
        <w:separator/>
      </w:r>
    </w:p>
  </w:footnote>
  <w:footnote w:type="continuationSeparator" w:id="0">
    <w:p w:rsidR="00A86277" w:rsidRDefault="00A86277" w:rsidP="00087E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23FEB"/>
    <w:multiLevelType w:val="hybridMultilevel"/>
    <w:tmpl w:val="B76C5D5E"/>
    <w:lvl w:ilvl="0" w:tplc="7EA887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in Tuytten">
    <w15:presenceInfo w15:providerId="Windows Live" w15:userId="ec5f1f8d1586d3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7B90"/>
    <w:rsid w:val="00015B53"/>
    <w:rsid w:val="00022789"/>
    <w:rsid w:val="00026ECA"/>
    <w:rsid w:val="00027256"/>
    <w:rsid w:val="00041A6B"/>
    <w:rsid w:val="000507DD"/>
    <w:rsid w:val="000718F5"/>
    <w:rsid w:val="00075204"/>
    <w:rsid w:val="00081126"/>
    <w:rsid w:val="00087E83"/>
    <w:rsid w:val="00094AF5"/>
    <w:rsid w:val="000B0266"/>
    <w:rsid w:val="000B75A1"/>
    <w:rsid w:val="000C19A3"/>
    <w:rsid w:val="000C5B9A"/>
    <w:rsid w:val="000D3402"/>
    <w:rsid w:val="000D3AF9"/>
    <w:rsid w:val="000E3D6C"/>
    <w:rsid w:val="000E6C9C"/>
    <w:rsid w:val="000F4E6F"/>
    <w:rsid w:val="000F5285"/>
    <w:rsid w:val="0010294D"/>
    <w:rsid w:val="00110DEA"/>
    <w:rsid w:val="00124AD9"/>
    <w:rsid w:val="00127376"/>
    <w:rsid w:val="001506BC"/>
    <w:rsid w:val="00151E31"/>
    <w:rsid w:val="0015712A"/>
    <w:rsid w:val="001620BA"/>
    <w:rsid w:val="00162440"/>
    <w:rsid w:val="0016735E"/>
    <w:rsid w:val="00185F8E"/>
    <w:rsid w:val="0018695B"/>
    <w:rsid w:val="00190329"/>
    <w:rsid w:val="001B0071"/>
    <w:rsid w:val="001B04CB"/>
    <w:rsid w:val="001B3B28"/>
    <w:rsid w:val="001C1347"/>
    <w:rsid w:val="001C6843"/>
    <w:rsid w:val="001D2D41"/>
    <w:rsid w:val="001D4D45"/>
    <w:rsid w:val="001D5AA0"/>
    <w:rsid w:val="001D605B"/>
    <w:rsid w:val="001E0ED2"/>
    <w:rsid w:val="001E3649"/>
    <w:rsid w:val="001E36FB"/>
    <w:rsid w:val="001E59B4"/>
    <w:rsid w:val="00213744"/>
    <w:rsid w:val="00213EA4"/>
    <w:rsid w:val="002230D8"/>
    <w:rsid w:val="00224DCC"/>
    <w:rsid w:val="00230967"/>
    <w:rsid w:val="0023164E"/>
    <w:rsid w:val="0023172A"/>
    <w:rsid w:val="00242D67"/>
    <w:rsid w:val="00256BB2"/>
    <w:rsid w:val="0026110C"/>
    <w:rsid w:val="00264D85"/>
    <w:rsid w:val="002655EA"/>
    <w:rsid w:val="00275474"/>
    <w:rsid w:val="00283042"/>
    <w:rsid w:val="002870C5"/>
    <w:rsid w:val="00291C87"/>
    <w:rsid w:val="002948D3"/>
    <w:rsid w:val="002A19A8"/>
    <w:rsid w:val="002A2224"/>
    <w:rsid w:val="002B0DB6"/>
    <w:rsid w:val="002B7D68"/>
    <w:rsid w:val="002C2FEA"/>
    <w:rsid w:val="002C64E3"/>
    <w:rsid w:val="002D29D7"/>
    <w:rsid w:val="002D40E8"/>
    <w:rsid w:val="002D6526"/>
    <w:rsid w:val="002E2C75"/>
    <w:rsid w:val="003022CC"/>
    <w:rsid w:val="00307BB0"/>
    <w:rsid w:val="00307DD2"/>
    <w:rsid w:val="00312719"/>
    <w:rsid w:val="00317851"/>
    <w:rsid w:val="00334BBC"/>
    <w:rsid w:val="003356F5"/>
    <w:rsid w:val="00336F06"/>
    <w:rsid w:val="00337E37"/>
    <w:rsid w:val="003433BB"/>
    <w:rsid w:val="00344EAA"/>
    <w:rsid w:val="00346F36"/>
    <w:rsid w:val="00353ED6"/>
    <w:rsid w:val="0035662F"/>
    <w:rsid w:val="00360E44"/>
    <w:rsid w:val="00363402"/>
    <w:rsid w:val="00363FD4"/>
    <w:rsid w:val="003645AE"/>
    <w:rsid w:val="00366379"/>
    <w:rsid w:val="00375B3B"/>
    <w:rsid w:val="003850D3"/>
    <w:rsid w:val="003866AE"/>
    <w:rsid w:val="00387B2E"/>
    <w:rsid w:val="0039537F"/>
    <w:rsid w:val="00395536"/>
    <w:rsid w:val="003963EB"/>
    <w:rsid w:val="003A64B9"/>
    <w:rsid w:val="003B0CB6"/>
    <w:rsid w:val="003B1329"/>
    <w:rsid w:val="003B3A79"/>
    <w:rsid w:val="003C2930"/>
    <w:rsid w:val="003C44DA"/>
    <w:rsid w:val="003D12EF"/>
    <w:rsid w:val="003D14F7"/>
    <w:rsid w:val="003D44DB"/>
    <w:rsid w:val="003D7DA9"/>
    <w:rsid w:val="003E763B"/>
    <w:rsid w:val="00402ADE"/>
    <w:rsid w:val="00406289"/>
    <w:rsid w:val="00410C53"/>
    <w:rsid w:val="00411477"/>
    <w:rsid w:val="00422023"/>
    <w:rsid w:val="004240C5"/>
    <w:rsid w:val="004276DD"/>
    <w:rsid w:val="00434711"/>
    <w:rsid w:val="00434C64"/>
    <w:rsid w:val="004457E9"/>
    <w:rsid w:val="004521A6"/>
    <w:rsid w:val="00453580"/>
    <w:rsid w:val="00457775"/>
    <w:rsid w:val="004577D0"/>
    <w:rsid w:val="00457D18"/>
    <w:rsid w:val="004605BE"/>
    <w:rsid w:val="004766BB"/>
    <w:rsid w:val="004A3881"/>
    <w:rsid w:val="004D6F4C"/>
    <w:rsid w:val="004D74D6"/>
    <w:rsid w:val="004E0104"/>
    <w:rsid w:val="004E4A5C"/>
    <w:rsid w:val="004F0A86"/>
    <w:rsid w:val="004F0B9A"/>
    <w:rsid w:val="004F410B"/>
    <w:rsid w:val="004F6E99"/>
    <w:rsid w:val="00513ED8"/>
    <w:rsid w:val="00515EA7"/>
    <w:rsid w:val="0051766E"/>
    <w:rsid w:val="00524BD1"/>
    <w:rsid w:val="00524CDB"/>
    <w:rsid w:val="00531775"/>
    <w:rsid w:val="00540FC3"/>
    <w:rsid w:val="00544333"/>
    <w:rsid w:val="00576995"/>
    <w:rsid w:val="00593E4C"/>
    <w:rsid w:val="005A0776"/>
    <w:rsid w:val="005A54FE"/>
    <w:rsid w:val="005A660D"/>
    <w:rsid w:val="005B2B8C"/>
    <w:rsid w:val="005C2A22"/>
    <w:rsid w:val="005C2E4D"/>
    <w:rsid w:val="005C5096"/>
    <w:rsid w:val="005D351D"/>
    <w:rsid w:val="005D3A1E"/>
    <w:rsid w:val="005E1529"/>
    <w:rsid w:val="005E61CF"/>
    <w:rsid w:val="005F137D"/>
    <w:rsid w:val="005F16A1"/>
    <w:rsid w:val="005F7D2C"/>
    <w:rsid w:val="006009A0"/>
    <w:rsid w:val="0061333C"/>
    <w:rsid w:val="00613E63"/>
    <w:rsid w:val="00614738"/>
    <w:rsid w:val="00620E62"/>
    <w:rsid w:val="00622B02"/>
    <w:rsid w:val="00630823"/>
    <w:rsid w:val="00631C71"/>
    <w:rsid w:val="00633E7E"/>
    <w:rsid w:val="0063528A"/>
    <w:rsid w:val="006376EF"/>
    <w:rsid w:val="006420E8"/>
    <w:rsid w:val="0064301B"/>
    <w:rsid w:val="0064359E"/>
    <w:rsid w:val="00654188"/>
    <w:rsid w:val="00673FCA"/>
    <w:rsid w:val="006945DB"/>
    <w:rsid w:val="00694A92"/>
    <w:rsid w:val="0069568C"/>
    <w:rsid w:val="006962BA"/>
    <w:rsid w:val="006A1AEA"/>
    <w:rsid w:val="006A5D1B"/>
    <w:rsid w:val="006A7235"/>
    <w:rsid w:val="006C217E"/>
    <w:rsid w:val="006C7FB9"/>
    <w:rsid w:val="006D3F8A"/>
    <w:rsid w:val="006F5E93"/>
    <w:rsid w:val="00703D78"/>
    <w:rsid w:val="00707B9F"/>
    <w:rsid w:val="007106F9"/>
    <w:rsid w:val="00711700"/>
    <w:rsid w:val="0071261E"/>
    <w:rsid w:val="00723C31"/>
    <w:rsid w:val="00734195"/>
    <w:rsid w:val="007374E2"/>
    <w:rsid w:val="0074162A"/>
    <w:rsid w:val="00745AA1"/>
    <w:rsid w:val="00745D05"/>
    <w:rsid w:val="00750D56"/>
    <w:rsid w:val="007606DF"/>
    <w:rsid w:val="0076188C"/>
    <w:rsid w:val="00765AC6"/>
    <w:rsid w:val="0076742F"/>
    <w:rsid w:val="00767C09"/>
    <w:rsid w:val="0078699D"/>
    <w:rsid w:val="0079156F"/>
    <w:rsid w:val="007A7A29"/>
    <w:rsid w:val="007B415D"/>
    <w:rsid w:val="007C0BA3"/>
    <w:rsid w:val="007C19CD"/>
    <w:rsid w:val="007C5777"/>
    <w:rsid w:val="007D5538"/>
    <w:rsid w:val="007D726A"/>
    <w:rsid w:val="007E750D"/>
    <w:rsid w:val="007F499D"/>
    <w:rsid w:val="007F4F63"/>
    <w:rsid w:val="008079D4"/>
    <w:rsid w:val="00816371"/>
    <w:rsid w:val="008243F3"/>
    <w:rsid w:val="008329F7"/>
    <w:rsid w:val="00842362"/>
    <w:rsid w:val="00842729"/>
    <w:rsid w:val="00844E46"/>
    <w:rsid w:val="00851C57"/>
    <w:rsid w:val="008554B8"/>
    <w:rsid w:val="00857C74"/>
    <w:rsid w:val="008771E7"/>
    <w:rsid w:val="00887C7F"/>
    <w:rsid w:val="008910F2"/>
    <w:rsid w:val="0089413B"/>
    <w:rsid w:val="008942E6"/>
    <w:rsid w:val="00895F39"/>
    <w:rsid w:val="008A20CA"/>
    <w:rsid w:val="008A2FEE"/>
    <w:rsid w:val="008A7663"/>
    <w:rsid w:val="008C2DFE"/>
    <w:rsid w:val="008C4D06"/>
    <w:rsid w:val="008D3BAD"/>
    <w:rsid w:val="008E78EE"/>
    <w:rsid w:val="0090099A"/>
    <w:rsid w:val="00900BC3"/>
    <w:rsid w:val="009049FD"/>
    <w:rsid w:val="00915D51"/>
    <w:rsid w:val="00927865"/>
    <w:rsid w:val="00930206"/>
    <w:rsid w:val="009350D7"/>
    <w:rsid w:val="00937DC9"/>
    <w:rsid w:val="00950258"/>
    <w:rsid w:val="00951448"/>
    <w:rsid w:val="009516ED"/>
    <w:rsid w:val="00954663"/>
    <w:rsid w:val="0095624F"/>
    <w:rsid w:val="00957A06"/>
    <w:rsid w:val="009602FF"/>
    <w:rsid w:val="0096152B"/>
    <w:rsid w:val="009658E3"/>
    <w:rsid w:val="00971FBC"/>
    <w:rsid w:val="009737BD"/>
    <w:rsid w:val="00981065"/>
    <w:rsid w:val="009878D5"/>
    <w:rsid w:val="00996764"/>
    <w:rsid w:val="009A6D9F"/>
    <w:rsid w:val="009B0CC6"/>
    <w:rsid w:val="009B25E5"/>
    <w:rsid w:val="009B3349"/>
    <w:rsid w:val="009B4AC5"/>
    <w:rsid w:val="009B71A9"/>
    <w:rsid w:val="009C3D6C"/>
    <w:rsid w:val="009C7532"/>
    <w:rsid w:val="009D6EC9"/>
    <w:rsid w:val="009E338C"/>
    <w:rsid w:val="009E51A2"/>
    <w:rsid w:val="009E5519"/>
    <w:rsid w:val="009E6610"/>
    <w:rsid w:val="009E7A0B"/>
    <w:rsid w:val="009F4C9B"/>
    <w:rsid w:val="00A16C82"/>
    <w:rsid w:val="00A20A37"/>
    <w:rsid w:val="00A219C9"/>
    <w:rsid w:val="00A225B2"/>
    <w:rsid w:val="00A319A1"/>
    <w:rsid w:val="00A3608F"/>
    <w:rsid w:val="00A40363"/>
    <w:rsid w:val="00A51791"/>
    <w:rsid w:val="00A555CE"/>
    <w:rsid w:val="00A80443"/>
    <w:rsid w:val="00A83A60"/>
    <w:rsid w:val="00A86277"/>
    <w:rsid w:val="00A9105D"/>
    <w:rsid w:val="00AA624B"/>
    <w:rsid w:val="00AA664E"/>
    <w:rsid w:val="00AB55E4"/>
    <w:rsid w:val="00AB56A9"/>
    <w:rsid w:val="00AB7CBE"/>
    <w:rsid w:val="00AC57E5"/>
    <w:rsid w:val="00AC64DC"/>
    <w:rsid w:val="00AD5D0F"/>
    <w:rsid w:val="00AE150A"/>
    <w:rsid w:val="00AE4361"/>
    <w:rsid w:val="00AF0FEA"/>
    <w:rsid w:val="00AF2A82"/>
    <w:rsid w:val="00AF5725"/>
    <w:rsid w:val="00AF68B9"/>
    <w:rsid w:val="00B07468"/>
    <w:rsid w:val="00B14CD8"/>
    <w:rsid w:val="00B24AE0"/>
    <w:rsid w:val="00B33189"/>
    <w:rsid w:val="00B331E7"/>
    <w:rsid w:val="00B439DE"/>
    <w:rsid w:val="00B53E84"/>
    <w:rsid w:val="00B558AD"/>
    <w:rsid w:val="00B57FF5"/>
    <w:rsid w:val="00B61215"/>
    <w:rsid w:val="00B67C39"/>
    <w:rsid w:val="00B73BAB"/>
    <w:rsid w:val="00B82CCE"/>
    <w:rsid w:val="00B833C2"/>
    <w:rsid w:val="00B92306"/>
    <w:rsid w:val="00B95080"/>
    <w:rsid w:val="00B968CF"/>
    <w:rsid w:val="00BA3A61"/>
    <w:rsid w:val="00BB3021"/>
    <w:rsid w:val="00BC0024"/>
    <w:rsid w:val="00BC7E7A"/>
    <w:rsid w:val="00BC7F9D"/>
    <w:rsid w:val="00BD6AA0"/>
    <w:rsid w:val="00BE6BD6"/>
    <w:rsid w:val="00BF0896"/>
    <w:rsid w:val="00BF1875"/>
    <w:rsid w:val="00BF41E2"/>
    <w:rsid w:val="00C0722F"/>
    <w:rsid w:val="00C0786C"/>
    <w:rsid w:val="00C10C9A"/>
    <w:rsid w:val="00C16164"/>
    <w:rsid w:val="00C16442"/>
    <w:rsid w:val="00C20A1E"/>
    <w:rsid w:val="00C22C34"/>
    <w:rsid w:val="00C3239B"/>
    <w:rsid w:val="00C36734"/>
    <w:rsid w:val="00C52709"/>
    <w:rsid w:val="00C54090"/>
    <w:rsid w:val="00C550D3"/>
    <w:rsid w:val="00C552C8"/>
    <w:rsid w:val="00C671E2"/>
    <w:rsid w:val="00C71078"/>
    <w:rsid w:val="00C83943"/>
    <w:rsid w:val="00C87BA1"/>
    <w:rsid w:val="00C90235"/>
    <w:rsid w:val="00C91079"/>
    <w:rsid w:val="00CA38C7"/>
    <w:rsid w:val="00CA5547"/>
    <w:rsid w:val="00CA6DAF"/>
    <w:rsid w:val="00CA7CD9"/>
    <w:rsid w:val="00CB365A"/>
    <w:rsid w:val="00CB57C7"/>
    <w:rsid w:val="00CB7FD1"/>
    <w:rsid w:val="00CC7B90"/>
    <w:rsid w:val="00CD5E35"/>
    <w:rsid w:val="00CE212A"/>
    <w:rsid w:val="00CF3687"/>
    <w:rsid w:val="00CF7407"/>
    <w:rsid w:val="00D0476A"/>
    <w:rsid w:val="00D06927"/>
    <w:rsid w:val="00D270D3"/>
    <w:rsid w:val="00D317E9"/>
    <w:rsid w:val="00D31967"/>
    <w:rsid w:val="00D3239F"/>
    <w:rsid w:val="00D334DE"/>
    <w:rsid w:val="00D41D15"/>
    <w:rsid w:val="00D429FF"/>
    <w:rsid w:val="00D46076"/>
    <w:rsid w:val="00D532D3"/>
    <w:rsid w:val="00D5598C"/>
    <w:rsid w:val="00D63E30"/>
    <w:rsid w:val="00D70758"/>
    <w:rsid w:val="00D8351A"/>
    <w:rsid w:val="00D84CDA"/>
    <w:rsid w:val="00D90CB7"/>
    <w:rsid w:val="00D95505"/>
    <w:rsid w:val="00DB003E"/>
    <w:rsid w:val="00DB3D80"/>
    <w:rsid w:val="00DC32EF"/>
    <w:rsid w:val="00DD1E2A"/>
    <w:rsid w:val="00DD7DC8"/>
    <w:rsid w:val="00DE2118"/>
    <w:rsid w:val="00DE7921"/>
    <w:rsid w:val="00DF4C52"/>
    <w:rsid w:val="00DF73D4"/>
    <w:rsid w:val="00E023C5"/>
    <w:rsid w:val="00E025A0"/>
    <w:rsid w:val="00E04158"/>
    <w:rsid w:val="00E11016"/>
    <w:rsid w:val="00E11DEE"/>
    <w:rsid w:val="00E13C0E"/>
    <w:rsid w:val="00E23E03"/>
    <w:rsid w:val="00E26905"/>
    <w:rsid w:val="00E33799"/>
    <w:rsid w:val="00E349AD"/>
    <w:rsid w:val="00E4318D"/>
    <w:rsid w:val="00E4365C"/>
    <w:rsid w:val="00E47CDC"/>
    <w:rsid w:val="00E500A8"/>
    <w:rsid w:val="00E555C5"/>
    <w:rsid w:val="00E55765"/>
    <w:rsid w:val="00E63CBD"/>
    <w:rsid w:val="00E72D66"/>
    <w:rsid w:val="00E75F92"/>
    <w:rsid w:val="00E864CC"/>
    <w:rsid w:val="00E95A92"/>
    <w:rsid w:val="00E9605C"/>
    <w:rsid w:val="00E97F78"/>
    <w:rsid w:val="00EA2A97"/>
    <w:rsid w:val="00EA3471"/>
    <w:rsid w:val="00EB76EB"/>
    <w:rsid w:val="00EC299A"/>
    <w:rsid w:val="00ED7E42"/>
    <w:rsid w:val="00EF049F"/>
    <w:rsid w:val="00F04D23"/>
    <w:rsid w:val="00F05037"/>
    <w:rsid w:val="00F156F1"/>
    <w:rsid w:val="00F27E9F"/>
    <w:rsid w:val="00F31B5E"/>
    <w:rsid w:val="00F354A6"/>
    <w:rsid w:val="00F3713A"/>
    <w:rsid w:val="00F41686"/>
    <w:rsid w:val="00F43B66"/>
    <w:rsid w:val="00F44C75"/>
    <w:rsid w:val="00F51BC5"/>
    <w:rsid w:val="00F554ED"/>
    <w:rsid w:val="00F630CA"/>
    <w:rsid w:val="00F77030"/>
    <w:rsid w:val="00F8498E"/>
    <w:rsid w:val="00F90089"/>
    <w:rsid w:val="00FA271A"/>
    <w:rsid w:val="00FB38FA"/>
    <w:rsid w:val="00FB5086"/>
    <w:rsid w:val="00FD2E97"/>
    <w:rsid w:val="00FF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8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B9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7B9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B9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B04CB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649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E04158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F18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C57E5"/>
  </w:style>
  <w:style w:type="character" w:customStyle="1" w:styleId="Mention2">
    <w:name w:val="Mention2"/>
    <w:basedOn w:val="DefaultParagraphFont"/>
    <w:uiPriority w:val="99"/>
    <w:semiHidden/>
    <w:unhideWhenUsed/>
    <w:rsid w:val="0074162A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4276DD"/>
    <w:rPr>
      <w:i/>
      <w:iCs/>
    </w:rPr>
  </w:style>
  <w:style w:type="paragraph" w:styleId="Revision">
    <w:name w:val="Revision"/>
    <w:hidden/>
    <w:uiPriority w:val="99"/>
    <w:semiHidden/>
    <w:rsid w:val="00F0503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87E83"/>
  </w:style>
  <w:style w:type="paragraph" w:styleId="Header">
    <w:name w:val="header"/>
    <w:basedOn w:val="Normal"/>
    <w:link w:val="HeaderChar"/>
    <w:uiPriority w:val="99"/>
    <w:unhideWhenUsed/>
    <w:rsid w:val="00087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E83"/>
  </w:style>
  <w:style w:type="paragraph" w:styleId="Footer">
    <w:name w:val="footer"/>
    <w:basedOn w:val="Normal"/>
    <w:link w:val="FooterChar"/>
    <w:uiPriority w:val="99"/>
    <w:unhideWhenUsed/>
    <w:rsid w:val="00087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E8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A9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6945D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8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B9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7B9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B9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B04CB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649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E04158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F18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C57E5"/>
  </w:style>
  <w:style w:type="character" w:customStyle="1" w:styleId="Mention2">
    <w:name w:val="Mention2"/>
    <w:basedOn w:val="DefaultParagraphFont"/>
    <w:uiPriority w:val="99"/>
    <w:semiHidden/>
    <w:unhideWhenUsed/>
    <w:rsid w:val="0074162A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4276DD"/>
    <w:rPr>
      <w:i/>
      <w:iCs/>
    </w:rPr>
  </w:style>
  <w:style w:type="paragraph" w:styleId="Revision">
    <w:name w:val="Revision"/>
    <w:hidden/>
    <w:uiPriority w:val="99"/>
    <w:semiHidden/>
    <w:rsid w:val="00F0503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87E83"/>
  </w:style>
  <w:style w:type="paragraph" w:styleId="Header">
    <w:name w:val="header"/>
    <w:basedOn w:val="Normal"/>
    <w:link w:val="HeaderChar"/>
    <w:uiPriority w:val="99"/>
    <w:unhideWhenUsed/>
    <w:rsid w:val="00087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E83"/>
  </w:style>
  <w:style w:type="paragraph" w:styleId="Footer">
    <w:name w:val="footer"/>
    <w:basedOn w:val="Normal"/>
    <w:link w:val="FooterChar"/>
    <w:uiPriority w:val="99"/>
    <w:unhideWhenUsed/>
    <w:rsid w:val="00087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E8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A9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6945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54230C6-A589-42E5-A662-35CA1B2D2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Tuytten</dc:creator>
  <cp:lastModifiedBy>Sevilla, Hernando Jr.</cp:lastModifiedBy>
  <cp:revision>2</cp:revision>
  <cp:lastPrinted>2017-05-28T16:36:00Z</cp:lastPrinted>
  <dcterms:created xsi:type="dcterms:W3CDTF">2017-11-09T15:35:00Z</dcterms:created>
  <dcterms:modified xsi:type="dcterms:W3CDTF">2017-11-0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8d476f-c86c-374d-9bc8-f709e43d10b1</vt:lpwstr>
  </property>
  <property fmtid="{D5CDD505-2E9C-101B-9397-08002B2CF9AE}" pid="4" name="Mendeley Citation Style_1">
    <vt:lpwstr>http://www.zotero.org/styles/bm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